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szCs w:val="21"/>
        </w:rPr>
        <w:t>. The characteristics of the SLE patients(n=161)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900"/>
        <w:gridCol w:w="2086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/male(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/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mean±SD (yea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212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±10.2(12-55)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ease duration, mean±SD (day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±33.0(10-180)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LEDAI, mean±SD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±6.3(1-29)</w:t>
            </w:r>
          </w:p>
        </w:tc>
      </w:tr>
      <w:tr>
        <w:trPr>
          <w:trHeight w:val="311" w:hRule="atLeast"/>
        </w:trPr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Lupus nephritis(proteinuria≥0.5g/24h)(n,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9 ( 42.9%)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psychiatric manifestations(n,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 (11.8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9:32:00Z</dcterms:created>
  <dc:creator>liyang</dc:creator>
  <dc:description/>
  <cp:keywords/>
  <dc:language>en-US</dc:language>
  <cp:lastModifiedBy>liyang</cp:lastModifiedBy>
  <dcterms:modified xsi:type="dcterms:W3CDTF">2012-05-17T14:31:00Z</dcterms:modified>
  <cp:revision>12</cp:revision>
  <dc:subject/>
  <dc:title/>
</cp:coreProperties>
</file>